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02D7F" w14:textId="77777777" w:rsidR="00E860E4" w:rsidRPr="00A32274" w:rsidRDefault="00E860E4" w:rsidP="00E860E4">
      <w:pPr>
        <w:widowControl/>
        <w:spacing w:after="200" w:line="480" w:lineRule="auto"/>
        <w:jc w:val="left"/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宋体" w:hAnsi="Calibri" w:cs="Calibri"/>
          <w:b/>
          <w:bCs/>
          <w:color w:val="000000" w:themeColor="text1"/>
          <w:kern w:val="0"/>
          <w:sz w:val="22"/>
          <w:szCs w:val="22"/>
        </w:rPr>
        <w:t>S3 Table.</w:t>
      </w:r>
      <w:r w:rsidRPr="00A32274"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  <w:t xml:space="preserve"> Fit statistics for the </w:t>
      </w:r>
      <w:r w:rsidRPr="00A32274">
        <w:rPr>
          <w:rFonts w:ascii="Calibri" w:eastAsia="等线" w:hAnsi="Calibri" w:cs="Calibri" w:hint="eastAsia"/>
          <w:b/>
          <w:bCs/>
          <w:color w:val="000000" w:themeColor="text1"/>
          <w:kern w:val="28"/>
          <w:sz w:val="22"/>
          <w:szCs w:val="22"/>
        </w:rPr>
        <w:t>e</w:t>
      </w:r>
      <w:r w:rsidRPr="00A32274"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  <w:t>pisodic memory scores group trajectories.</w:t>
      </w:r>
    </w:p>
    <w:tbl>
      <w:tblPr>
        <w:tblW w:w="5039" w:type="pct"/>
        <w:tblInd w:w="-108" w:type="dxa"/>
        <w:tblLook w:val="04A0" w:firstRow="1" w:lastRow="0" w:firstColumn="1" w:lastColumn="0" w:noHBand="0" w:noVBand="1"/>
      </w:tblPr>
      <w:tblGrid>
        <w:gridCol w:w="1875"/>
        <w:gridCol w:w="1139"/>
        <w:gridCol w:w="1139"/>
        <w:gridCol w:w="1139"/>
        <w:gridCol w:w="1137"/>
        <w:gridCol w:w="1138"/>
        <w:gridCol w:w="1140"/>
      </w:tblGrid>
      <w:tr w:rsidR="00E860E4" w:rsidRPr="00A32274" w14:paraId="4DCCA1B4" w14:textId="77777777" w:rsidTr="008F0469">
        <w:trPr>
          <w:trHeight w:val="300"/>
        </w:trPr>
        <w:tc>
          <w:tcPr>
            <w:tcW w:w="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E39A1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Number of Classes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59CD2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LL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1DFB21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AIC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380ED5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BIC</w:t>
            </w:r>
          </w:p>
        </w:tc>
        <w:tc>
          <w:tcPr>
            <w:tcW w:w="7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DE64E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saBIC</w:t>
            </w:r>
          </w:p>
        </w:tc>
        <w:tc>
          <w:tcPr>
            <w:tcW w:w="7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931E0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Entropy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1B3BA9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ALRT</w:t>
            </w:r>
          </w:p>
        </w:tc>
      </w:tr>
      <w:tr w:rsidR="00E860E4" w:rsidRPr="00A32274" w14:paraId="06E52D67" w14:textId="77777777" w:rsidTr="008F0469">
        <w:trPr>
          <w:trHeight w:val="30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5207" w14:textId="77777777" w:rsidR="00E860E4" w:rsidRPr="00A32274" w:rsidRDefault="00E860E4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B601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-12205.01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0793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4422.02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699F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4453.75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CB9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4434.6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D562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D1B8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E860E4" w:rsidRPr="00A32274" w14:paraId="3895F45C" w14:textId="77777777" w:rsidTr="008F0469">
        <w:trPr>
          <w:trHeight w:val="30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8CAE" w14:textId="77777777" w:rsidR="00E860E4" w:rsidRPr="00A32274" w:rsidRDefault="00E860E4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C065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-11591.12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C855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3200.24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3ABF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3247.83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915F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3219.24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B723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0.732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9A72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E860E4" w:rsidRPr="00A32274" w14:paraId="146A0C7D" w14:textId="77777777" w:rsidTr="008F0469">
        <w:trPr>
          <w:trHeight w:val="30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4B74" w14:textId="77777777" w:rsidR="00E860E4" w:rsidRPr="00A32274" w:rsidRDefault="00E860E4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9FC6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-11488.65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2181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3001.30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4302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3064.76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61D7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3026.64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6532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0.679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252E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E860E4" w:rsidRPr="00A32274" w14:paraId="716EF1EB" w14:textId="77777777" w:rsidTr="008F0469">
        <w:trPr>
          <w:trHeight w:val="30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C26B" w14:textId="77777777" w:rsidR="00E860E4" w:rsidRPr="00A32274" w:rsidRDefault="00E860E4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66C0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-11449.33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275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2928.67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231F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3007.9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3668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2960.34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D499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0.646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E0DA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E860E4" w:rsidRPr="00A32274" w14:paraId="6F01DB3A" w14:textId="77777777" w:rsidTr="008F0469">
        <w:trPr>
          <w:trHeight w:val="300"/>
        </w:trPr>
        <w:tc>
          <w:tcPr>
            <w:tcW w:w="7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43C5B2" w14:textId="77777777" w:rsidR="00E860E4" w:rsidRPr="00A32274" w:rsidRDefault="00E860E4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42B48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-11428.3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FD5F65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2892.65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17172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2987.84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A9EE63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2930.66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2B5336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0.67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241336" w14:textId="77777777" w:rsidR="00E860E4" w:rsidRPr="00A32274" w:rsidRDefault="00E860E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</w:tbl>
    <w:p w14:paraId="35442D64" w14:textId="77777777" w:rsidR="00E860E4" w:rsidRPr="00A32274" w:rsidRDefault="00E860E4" w:rsidP="00E860E4">
      <w:pPr>
        <w:widowControl/>
        <w:spacing w:after="200" w:line="480" w:lineRule="auto"/>
        <w:jc w:val="left"/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>LL = Likelihood, AIC = Akaike Information Criterion, BIC = Bayesian Information Criterion, saBIC = sample-size-adjusted BIC, ALRT = Lo-Mendell-Rubin adjusted likelihood ratio test</w:t>
      </w:r>
    </w:p>
    <w:p w14:paraId="25682D98" w14:textId="77777777" w:rsidR="000C20C6" w:rsidRPr="00E860E4" w:rsidRDefault="000C20C6"/>
    <w:sectPr w:rsidR="000C20C6" w:rsidRPr="00E860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3MDc1MDY1MTO0NDRV0lEKTi0uzszPAykwrAUAfEZvUywAAAA="/>
  </w:docVars>
  <w:rsids>
    <w:rsidRoot w:val="00E860E4"/>
    <w:rsid w:val="000C20C6"/>
    <w:rsid w:val="00194DC7"/>
    <w:rsid w:val="00E8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CC607"/>
  <w15:chartTrackingRefBased/>
  <w15:docId w15:val="{C7E62056-0D7F-4536-936F-97DDF4B80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仿宋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0E4"/>
    <w:pPr>
      <w:widowControl w:val="0"/>
      <w:spacing w:after="0" w:line="240" w:lineRule="auto"/>
      <w:jc w:val="both"/>
    </w:pPr>
    <w:rPr>
      <w:rFonts w:eastAsiaTheme="minorEastAsia"/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wei Ling</dc:creator>
  <cp:keywords/>
  <dc:description/>
  <cp:lastModifiedBy>Yuewei Ling</cp:lastModifiedBy>
  <cp:revision>1</cp:revision>
  <dcterms:created xsi:type="dcterms:W3CDTF">2024-02-18T05:25:00Z</dcterms:created>
  <dcterms:modified xsi:type="dcterms:W3CDTF">2024-02-18T05:25:00Z</dcterms:modified>
</cp:coreProperties>
</file>